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83641" w14:textId="4636E003" w:rsidR="004D6DF3" w:rsidRPr="004D6DF3" w:rsidRDefault="004D6DF3" w:rsidP="009B5799">
      <w:pPr>
        <w:spacing w:after="240" w:line="480" w:lineRule="auto"/>
        <w:jc w:val="center"/>
        <w:rPr>
          <w:rFonts w:ascii="Times New Roman" w:hAnsi="Times New Roman" w:cs="Times New Roman"/>
          <w:b/>
          <w:bCs/>
        </w:rPr>
      </w:pPr>
      <w:r w:rsidRPr="004D6DF3">
        <w:rPr>
          <w:rFonts w:ascii="Times New Roman" w:hAnsi="Times New Roman" w:cs="Times New Roman"/>
          <w:b/>
          <w:bCs/>
        </w:rPr>
        <w:t xml:space="preserve">Additional File </w:t>
      </w:r>
      <w:r w:rsidR="00557972">
        <w:rPr>
          <w:rFonts w:ascii="Times New Roman" w:hAnsi="Times New Roman" w:cs="Times New Roman"/>
          <w:b/>
          <w:bCs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528"/>
        <w:gridCol w:w="5875"/>
      </w:tblGrid>
      <w:tr w:rsidR="004D6DF3" w:rsidRPr="004D6DF3" w14:paraId="55202F5C" w14:textId="77777777" w:rsidTr="009426FA">
        <w:tc>
          <w:tcPr>
            <w:tcW w:w="13950" w:type="dxa"/>
            <w:gridSpan w:val="3"/>
            <w:tcBorders>
              <w:bottom w:val="single" w:sz="4" w:space="0" w:color="auto"/>
            </w:tcBorders>
          </w:tcPr>
          <w:p w14:paraId="3C81A83E" w14:textId="004AF268" w:rsidR="004D6DF3" w:rsidRPr="004D6DF3" w:rsidRDefault="004D6DF3" w:rsidP="009B57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6DF3">
              <w:rPr>
                <w:rFonts w:ascii="Times New Roman" w:hAnsi="Times New Roman" w:cs="Times New Roman"/>
              </w:rPr>
              <w:t>Table A1. V-EDS conceptual framework themes</w:t>
            </w:r>
          </w:p>
        </w:tc>
      </w:tr>
      <w:tr w:rsidR="004D6DF3" w:rsidRPr="004D6DF3" w14:paraId="0CB39863" w14:textId="77777777" w:rsidTr="009426FA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EC5B849" w14:textId="1E91AD5C" w:rsidR="004D6DF3" w:rsidRPr="004D6DF3" w:rsidRDefault="004D6DF3" w:rsidP="009B57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mes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123B9686" w14:textId="6EBA62B9" w:rsidR="004D6DF3" w:rsidRPr="004D6DF3" w:rsidRDefault="004D6DF3" w:rsidP="009B57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5875" w:type="dxa"/>
            <w:tcBorders>
              <w:top w:val="single" w:sz="4" w:space="0" w:color="auto"/>
              <w:bottom w:val="single" w:sz="4" w:space="0" w:color="auto"/>
            </w:tcBorders>
          </w:tcPr>
          <w:p w14:paraId="130A4988" w14:textId="0C411227" w:rsidR="004D6DF3" w:rsidRPr="004D6DF3" w:rsidRDefault="009B5799" w:rsidP="009B57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mplar interview excerpts</w:t>
            </w:r>
          </w:p>
        </w:tc>
      </w:tr>
      <w:tr w:rsidR="004D6DF3" w:rsidRPr="004D6DF3" w14:paraId="1A8E0AD4" w14:textId="77777777" w:rsidTr="009426FA">
        <w:tc>
          <w:tcPr>
            <w:tcW w:w="2547" w:type="dxa"/>
            <w:tcBorders>
              <w:top w:val="single" w:sz="4" w:space="0" w:color="auto"/>
            </w:tcBorders>
          </w:tcPr>
          <w:p w14:paraId="60E9C75C" w14:textId="20354081" w:rsidR="004D6DF3" w:rsidRPr="004D6DF3" w:rsidRDefault="00557972" w:rsidP="009B57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occupation with food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0391F383" w14:textId="402F683E" w:rsidR="004D6DF3" w:rsidRPr="004D6DF3" w:rsidRDefault="00EF0246" w:rsidP="009B57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theme is defined as excessive and constant thoughts about food which negatively affect ones self-worth</w:t>
            </w:r>
            <w:r w:rsidR="00544F4C">
              <w:rPr>
                <w:rFonts w:ascii="Times New Roman" w:hAnsi="Times New Roman" w:cs="Times New Roman"/>
              </w:rPr>
              <w:t xml:space="preserve"> </w:t>
            </w:r>
            <w:r w:rsidR="00544F4C">
              <w:rPr>
                <w:rFonts w:ascii="Times New Roman" w:hAnsi="Times New Roman" w:cs="Times New Roman"/>
              </w:rPr>
              <w:fldChar w:fldCharType="begin">
                <w:fldData xml:space="preserve">PEVuZE5vdGU+PENpdGU+PEF1dGhvcj5MeWRlY2tlcjwvQXV0aG9yPjxZZWFyPjIwMjI8L1llYXI+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</w:fldData>
              </w:fldChar>
            </w:r>
            <w:r w:rsidR="00544F4C">
              <w:rPr>
                <w:rFonts w:ascii="Times New Roman" w:hAnsi="Times New Roman" w:cs="Times New Roman"/>
              </w:rPr>
              <w:instrText xml:space="preserve"> ADDIN EN.CITE </w:instrText>
            </w:r>
            <w:r w:rsidR="00544F4C">
              <w:rPr>
                <w:rFonts w:ascii="Times New Roman" w:hAnsi="Times New Roman" w:cs="Times New Roman"/>
              </w:rPr>
              <w:fldChar w:fldCharType="begin">
                <w:fldData xml:space="preserve">PEVuZE5vdGU+PENpdGU+PEF1dGhvcj5MeWRlY2tlcjwvQXV0aG9yPjxZZWFyPjIwMjI8L1llYXI+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</w:fldData>
              </w:fldChar>
            </w:r>
            <w:r w:rsidR="00544F4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44F4C">
              <w:rPr>
                <w:rFonts w:ascii="Times New Roman" w:hAnsi="Times New Roman" w:cs="Times New Roman"/>
              </w:rPr>
            </w:r>
            <w:r w:rsidR="00544F4C">
              <w:rPr>
                <w:rFonts w:ascii="Times New Roman" w:hAnsi="Times New Roman" w:cs="Times New Roman"/>
              </w:rPr>
              <w:fldChar w:fldCharType="end"/>
            </w:r>
            <w:r w:rsidR="00544F4C">
              <w:rPr>
                <w:rFonts w:ascii="Times New Roman" w:hAnsi="Times New Roman" w:cs="Times New Roman"/>
              </w:rPr>
              <w:fldChar w:fldCharType="separate"/>
            </w:r>
            <w:r w:rsidR="00544F4C">
              <w:rPr>
                <w:rFonts w:ascii="Times New Roman" w:hAnsi="Times New Roman" w:cs="Times New Roman"/>
                <w:noProof/>
              </w:rPr>
              <w:t>(1)</w:t>
            </w:r>
            <w:r w:rsidR="00544F4C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. Food preoccupation</w:t>
            </w:r>
            <w:r>
              <w:rPr>
                <w:rFonts w:ascii="Times New Roman" w:hAnsi="Times New Roman" w:cs="Times New Roman"/>
              </w:rPr>
              <w:t xml:space="preserve"> is considered to be a core feature of eating </w:t>
            </w:r>
            <w:r w:rsidR="008E3700">
              <w:rPr>
                <w:rFonts w:ascii="Times New Roman" w:hAnsi="Times New Roman" w:cs="Times New Roman"/>
              </w:rPr>
              <w:t>disorder pathology</w:t>
            </w:r>
            <w:r w:rsidR="00544F4C">
              <w:rPr>
                <w:rFonts w:ascii="Times New Roman" w:hAnsi="Times New Roman" w:cs="Times New Roman"/>
              </w:rPr>
              <w:t xml:space="preserve"> </w:t>
            </w:r>
            <w:r w:rsidR="00544F4C">
              <w:rPr>
                <w:rFonts w:ascii="Times New Roman" w:hAnsi="Times New Roman" w:cs="Times New Roman"/>
              </w:rPr>
              <w:fldChar w:fldCharType="begin"/>
            </w:r>
            <w:r w:rsidR="00544F4C">
              <w:rPr>
                <w:rFonts w:ascii="Times New Roman" w:hAnsi="Times New Roman" w:cs="Times New Roman"/>
              </w:rPr>
              <w:instrText xml:space="preserve"> ADDIN EN.CITE &lt;EndNote&gt;&lt;Cite&gt;&lt;Author&gt;American Psychiatric Association&lt;/Author&gt;&lt;Year&gt;2013&lt;/Year&gt;&lt;RecNum&gt;77&lt;/RecNum&gt;&lt;DisplayText&gt;(2)&lt;/DisplayText&gt;&lt;record&gt;&lt;rec-number&gt;77&lt;/rec-number&gt;&lt;foreign-keys&gt;&lt;key app="EN" db-id="zs9d5rftoaea2eewr5x52edcv5xedfsp5tr9" timestamp="1621131190" guid="320a37e1-e22e-4fa9-971c-b299f390bdf8"&gt;77&lt;/key&gt;&lt;/foreign-keys&gt;&lt;ref-type name="Book"&gt;6&lt;/ref-type&gt;&lt;contributors&gt;&lt;authors&gt;&lt;author&gt;American Psychiatric Association, &lt;/author&gt;&lt;/authors&gt;&lt;/contributors&gt;&lt;titles&gt;&lt;title&gt;Diagnostic and statistical manual of mental disorders&lt;/title&gt;&lt;/titles&gt;&lt;edition&gt;5th&lt;/edition&gt;&lt;dates&gt;&lt;year&gt;2013&lt;/year&gt;&lt;/dates&gt;&lt;pub-location&gt;Arlington, VA&lt;/pub-location&gt;&lt;urls&gt;&lt;/urls&gt;&lt;electronic-resource-num&gt;10.1176/appi.books.9780890425596&lt;/electronic-resource-num&gt;&lt;/record&gt;&lt;/Cite&gt;&lt;/EndNote&gt;</w:instrText>
            </w:r>
            <w:r w:rsidR="00544F4C">
              <w:rPr>
                <w:rFonts w:ascii="Times New Roman" w:hAnsi="Times New Roman" w:cs="Times New Roman"/>
              </w:rPr>
              <w:fldChar w:fldCharType="separate"/>
            </w:r>
            <w:r w:rsidR="00544F4C">
              <w:rPr>
                <w:rFonts w:ascii="Times New Roman" w:hAnsi="Times New Roman" w:cs="Times New Roman"/>
                <w:noProof/>
              </w:rPr>
              <w:t>(2)</w:t>
            </w:r>
            <w:r w:rsidR="00544F4C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75" w:type="dxa"/>
            <w:tcBorders>
              <w:top w:val="single" w:sz="4" w:space="0" w:color="auto"/>
            </w:tcBorders>
          </w:tcPr>
          <w:p w14:paraId="113788F6" w14:textId="3DF791F8" w:rsidR="004D6DF3" w:rsidRPr="00415BD7" w:rsidRDefault="00415BD7" w:rsidP="009B57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“There are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different aspects of preoccupation with food. But because it's all 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centred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around the calorie 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counting, 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for most people with an eating disorder, that is going to be the content of their thought pattern.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”</w:t>
            </w:r>
            <w:r w:rsidRPr="00415BD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- Psychologist</w:t>
            </w:r>
          </w:p>
        </w:tc>
      </w:tr>
      <w:tr w:rsidR="004D6DF3" w:rsidRPr="004D6DF3" w14:paraId="6B254799" w14:textId="77777777" w:rsidTr="009426FA">
        <w:tc>
          <w:tcPr>
            <w:tcW w:w="2547" w:type="dxa"/>
          </w:tcPr>
          <w:p w14:paraId="5642291A" w14:textId="1BDC2B5D" w:rsidR="004D6DF3" w:rsidRPr="004D6DF3" w:rsidRDefault="00557972" w:rsidP="009B57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affect from animal products</w:t>
            </w:r>
          </w:p>
        </w:tc>
        <w:tc>
          <w:tcPr>
            <w:tcW w:w="5528" w:type="dxa"/>
          </w:tcPr>
          <w:p w14:paraId="432FAC3A" w14:textId="13E8342D" w:rsidR="004D6DF3" w:rsidRPr="004D6DF3" w:rsidRDefault="00794142" w:rsidP="009B57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theme refers to an aversion towards meat and/or animal products frequently experienced by people following to a vegetarian or vegan diet. The aversion may relate to the sight, smell, or taste of the meat and/or animal products and may be accompanied by</w:t>
            </w:r>
            <w:r>
              <w:rPr>
                <w:rFonts w:ascii="Times New Roman" w:hAnsi="Times New Roman" w:cs="Times New Roman"/>
              </w:rPr>
              <w:t xml:space="preserve"> feelings of disgust</w:t>
            </w:r>
            <w:r>
              <w:rPr>
                <w:rFonts w:ascii="Times New Roman" w:hAnsi="Times New Roman" w:cs="Times New Roman"/>
              </w:rPr>
              <w:t xml:space="preserve">. Literature has demonstrated that feelings of meat disgust may predict stricter adherence to vegetarian and vegan diets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544F4C">
              <w:rPr>
                <w:rFonts w:ascii="Times New Roman" w:hAnsi="Times New Roman" w:cs="Times New Roman"/>
              </w:rPr>
              <w:instrText xml:space="preserve"> ADDIN EN.CITE &lt;EndNote&gt;&lt;Cite&gt;&lt;Author&gt;Rosenfeld&lt;/Author&gt;&lt;Year&gt;2019&lt;/Year&gt;&lt;RecNum&gt;585&lt;/RecNum&gt;&lt;DisplayText&gt;(3)&lt;/DisplayText&gt;&lt;record&gt;&lt;rec-number&gt;585&lt;/rec-number&gt;&lt;foreign-keys&gt;&lt;key app="EN" db-id="zs9d5rftoaea2eewr5x52edcv5xedfsp5tr9" timestamp="1699315861"&gt;585&lt;/key&gt;&lt;/foreign-keys&gt;&lt;ref-type name="Journal Article"&gt;17&lt;/ref-type&gt;&lt;contributors&gt;&lt;authors&gt;&lt;author&gt;Rosenfeld, Daniel L.&lt;/author&gt;&lt;/authors&gt;&lt;/contributors&gt;&lt;titles&gt;&lt;title&gt;Why some choose the vegetarian option: Are all ethical motivations the same?&lt;/title&gt;&lt;secondary-title&gt;Motivation and Emotion&lt;/secondary-title&gt;&lt;/titles&gt;&lt;periodical&gt;&lt;full-title&gt;Motivation and Emotion&lt;/full-title&gt;&lt;/periodical&gt;&lt;pages&gt;400-411&lt;/pages&gt;&lt;volume&gt;43&lt;/volume&gt;&lt;number&gt;3&lt;/number&gt;&lt;dates&gt;&lt;year&gt;2019&lt;/year&gt;&lt;/dates&gt;&lt;isbn&gt;1573-6644&lt;/isbn&gt;&lt;urls&gt;&lt;related-urls&gt;&lt;url&gt;https://doi.org/10.1007/s11031-018-9747-6&lt;/url&gt;&lt;/related-urls&gt;&lt;/urls&gt;&lt;electronic-resource-num&gt;10.1007/s11031-018-9747-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544F4C">
              <w:rPr>
                <w:rFonts w:ascii="Times New Roman" w:hAnsi="Times New Roman" w:cs="Times New Roman"/>
                <w:noProof/>
              </w:rPr>
              <w:t>(3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75" w:type="dxa"/>
          </w:tcPr>
          <w:p w14:paraId="16EF087C" w14:textId="4D350DC1" w:rsidR="004D6DF3" w:rsidRPr="000110A6" w:rsidRDefault="0022265E" w:rsidP="009426F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“The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intake of animal products, like meat, hav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certain connotations </w:t>
            </w:r>
            <w:r w:rsidR="000110A6"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o being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repulsive or disgusting to intake into your body. </w:t>
            </w:r>
            <w:r w:rsidR="000110A6"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It’s 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omething that is almost like impure. I think that could also </w:t>
            </w:r>
            <w:r w:rsidR="000110A6"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late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0110A6"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o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motivation</w:t>
            </w:r>
            <w:r w:rsid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to go vegetarian </w:t>
            </w:r>
            <w:r w:rsidR="000110A6"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or 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egan.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” -</w:t>
            </w:r>
            <w:r w:rsidRPr="000110A6">
              <w:rPr>
                <w:rFonts w:ascii="Times New Roman" w:hAnsi="Times New Roman" w:cs="Times New Roman"/>
                <w:color w:val="000000" w:themeColor="text1"/>
              </w:rPr>
              <w:t xml:space="preserve"> Vegan</w:t>
            </w:r>
          </w:p>
        </w:tc>
      </w:tr>
      <w:tr w:rsidR="009426FA" w:rsidRPr="004D6DF3" w14:paraId="4A06C787" w14:textId="77777777" w:rsidTr="009426FA">
        <w:tc>
          <w:tcPr>
            <w:tcW w:w="2547" w:type="dxa"/>
          </w:tcPr>
          <w:p w14:paraId="1038AE86" w14:textId="68784DA6" w:rsidR="009426FA" w:rsidRPr="004D6DF3" w:rsidRDefault="009426FA" w:rsidP="009426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ietary motivations</w:t>
            </w:r>
          </w:p>
        </w:tc>
        <w:tc>
          <w:tcPr>
            <w:tcW w:w="5528" w:type="dxa"/>
          </w:tcPr>
          <w:p w14:paraId="698BFA8F" w14:textId="141B2594" w:rsidR="009426FA" w:rsidRPr="004D6DF3" w:rsidRDefault="009426FA" w:rsidP="009426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theme is defined as the catalyst for changing one’s dietary behaviours and is known to play a large role in food choice decisions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arty&lt;/Author&gt;&lt;Year&gt;2022&lt;/Year&gt;&lt;RecNum&gt;587&lt;/RecNum&gt;&lt;DisplayText&gt;(4)&lt;/DisplayText&gt;&lt;record&gt;&lt;rec-number&gt;587&lt;/rec-number&gt;&lt;foreign-keys&gt;&lt;key app="EN" db-id="zs9d5rftoaea2eewr5x52edcv5xedfsp5tr9" timestamp="1699317053"&gt;587&lt;/key&gt;&lt;/foreign-keys&gt;&lt;ref-type name="Journal Article"&gt;17&lt;/ref-type&gt;&lt;contributors&gt;&lt;authors&gt;&lt;author&gt;Marty, Lucile&lt;/author&gt;&lt;author&gt;Chambaron, Stéphanie&lt;/author&gt;&lt;author&gt;de Lauzon-Guillain, Blandine&lt;/author&gt;&lt;author&gt;Nicklaus, Sophie&lt;/author&gt;&lt;/authors&gt;&lt;/contributors&gt;&lt;titles&gt;&lt;title&gt;The motivational roots of sustainable diets: Analysis of food choice motives associated to health, environmental and socio-cultural aspects of diet sustainability in a sample of French adults&lt;/title&gt;&lt;secondary-title&gt;Cleaner and Responsible Consumption&lt;/secondary-title&gt;&lt;/titles&gt;&lt;periodical&gt;&lt;full-title&gt;Cleaner and Responsible Consumption&lt;/full-title&gt;&lt;/periodical&gt;&lt;pages&gt;100059&lt;/pages&gt;&lt;volume&gt;5&lt;/volume&gt;&lt;keywords&gt;&lt;keyword&gt;Food choice motives&lt;/keyword&gt;&lt;keyword&gt;Sustainability&lt;/keyword&gt;&lt;keyword&gt;Nutritional quality&lt;/keyword&gt;&lt;keyword&gt;Greenhouse gas emissions&lt;/keyword&gt;&lt;keyword&gt;Dietary data&lt;/keyword&gt;&lt;/keywords&gt;&lt;dates&gt;&lt;year&gt;2022&lt;/year&gt;&lt;/dates&gt;&lt;isbn&gt;2666-7843&lt;/isbn&gt;&lt;urls&gt;&lt;related-urls&gt;&lt;url&gt;https://www.sciencedirect.com/science/article/pii/S2666784322000134&lt;/url&gt;&lt;/related-urls&gt;&lt;/urls&gt;&lt;electronic-resource-num&gt;https://doi.org/10.1016/j.clrc.2022.100059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. Dietary motivations can vary largely across different diet types, with the three main motivations to the exclusion of meat and/or animal products being animal welfare, health, and environmental reasons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orth&lt;/Author&gt;&lt;Year&gt;2021&lt;/Year&gt;&lt;RecNum&gt;565&lt;/RecNum&gt;&lt;DisplayText&gt;(5)&lt;/DisplayText&gt;&lt;record&gt;&lt;rec-number&gt;565&lt;/rec-number&gt;&lt;foreign-keys&gt;&lt;key app="EN" db-id="zs9d5rftoaea2eewr5x52edcv5xedfsp5tr9" timestamp="1692424117"&gt;565&lt;/key&gt;&lt;/foreign-keys&gt;&lt;ref-type name="Journal Article"&gt;17&lt;/ref-type&gt;&lt;contributors&gt;&lt;authors&gt;&lt;author&gt;North, Madelon&lt;/author&gt;&lt;author&gt;Klas, Anna&lt;/author&gt;&lt;author&gt;Ling, Mathew&lt;/author&gt;&lt;author&gt;Kothe, Emily&lt;/author&gt;&lt;/authors&gt;&lt;/contributors&gt;&lt;titles&gt;&lt;title&gt;A qualitative examination of the motivations behind vegan, vegetarian, and omnivore diets in an Australian population&lt;/title&gt;&lt;secondary-title&gt;Appetite&lt;/secondary-title&gt;&lt;/titles&gt;&lt;periodical&gt;&lt;full-title&gt;Appetite&lt;/full-title&gt;&lt;/periodical&gt;&lt;volume&gt;167&lt;/volume&gt;&lt;keywords&gt;&lt;keyword&gt;Analysis&lt;/keyword&gt;&lt;keyword&gt;Animal welfare&lt;/keyword&gt;&lt;keyword&gt;Australians&lt;/keyword&gt;&lt;keyword&gt;Behavioral Sciences&lt;/keyword&gt;&lt;keyword&gt;Dietary behaviours&lt;/keyword&gt;&lt;keyword&gt;Dietary motivations&lt;/keyword&gt;&lt;keyword&gt;Life Sciences &amp;amp; Biomedicine&lt;/keyword&gt;&lt;keyword&gt;Meat consumption&lt;/keyword&gt;&lt;keyword&gt;Nutrition &amp;amp; Dietetics&lt;/keyword&gt;&lt;keyword&gt;Reducing diets&lt;/keyword&gt;&lt;keyword&gt;Science &amp;amp; Technology&lt;/keyword&gt;&lt;keyword&gt;Vegetarians&lt;/keyword&gt;&lt;/keywords&gt;&lt;dates&gt;&lt;year&gt;2021&lt;/year&gt;&lt;/dates&gt;&lt;pub-location&gt;LONDON&lt;/pub-location&gt;&lt;publisher&gt;LONDON: Elsevier Ltd&lt;/publisher&gt;&lt;isbn&gt;0195-6663&lt;/isbn&gt;&lt;urls&gt;&lt;/urls&gt;&lt;electronic-resource-num&gt;10.1016/j.appet.2021.10561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. It has been poised that those who follow a vegetarian or vegan diet for health reasons may be more susceptible to diet culture. </w:t>
            </w:r>
          </w:p>
        </w:tc>
        <w:tc>
          <w:tcPr>
            <w:tcW w:w="5875" w:type="dxa"/>
          </w:tcPr>
          <w:p w14:paraId="6790762A" w14:textId="77777777" w:rsidR="009426FA" w:rsidRPr="00A75CA4" w:rsidRDefault="009426FA" w:rsidP="009426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“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 never liked meat as a kid. So, at the age of 16 I was thinking I don't like the idea of eating animals.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” </w:t>
            </w:r>
            <w:r w:rsidRPr="00A75CA4">
              <w:rPr>
                <w:rFonts w:ascii="Times New Roman" w:hAnsi="Times New Roman" w:cs="Times New Roman"/>
                <w:color w:val="000000" w:themeColor="text1"/>
              </w:rPr>
              <w:t>– Vegetarian</w:t>
            </w:r>
          </w:p>
          <w:p w14:paraId="274A46A7" w14:textId="77777777" w:rsidR="00A75CA4" w:rsidRDefault="00A75CA4" w:rsidP="009426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“It 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efinitely depends on the reason why the person chose to eat a vegan diet in the first place. 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f it was for health reasons, it would benefit them in terms of 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eing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more conscious of what they're eating.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”</w:t>
            </w:r>
            <w:r w:rsidRPr="00A75CA4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Vegan</w:t>
            </w:r>
            <w:r w:rsidRPr="00A75CA4">
              <w:rPr>
                <w:rFonts w:ascii="Times New Roman" w:hAnsi="Times New Roman" w:cs="Times New Roman"/>
                <w:color w:val="000000" w:themeColor="text1"/>
              </w:rPr>
              <w:t xml:space="preserve"> with lived eating disorder experience</w:t>
            </w:r>
          </w:p>
          <w:p w14:paraId="3A181C69" w14:textId="1D7FC416" w:rsidR="0022265E" w:rsidRPr="0022265E" w:rsidRDefault="0022265E" w:rsidP="009426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“T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he end goal was always vegan, just because 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 wanted to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try to maximi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 the reduction of animal suffering. And so, I started off vegetarian for about five months.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”</w:t>
            </w:r>
            <w:r w:rsidRPr="0022265E">
              <w:rPr>
                <w:rFonts w:ascii="Times New Roman" w:hAnsi="Times New Roman" w:cs="Times New Roman"/>
                <w:color w:val="000000" w:themeColor="text1"/>
              </w:rPr>
              <w:t xml:space="preserve"> - Vegan</w:t>
            </w:r>
          </w:p>
        </w:tc>
      </w:tr>
      <w:tr w:rsidR="009426FA" w:rsidRPr="004D6DF3" w14:paraId="0FE35E48" w14:textId="77777777" w:rsidTr="009426FA">
        <w:tc>
          <w:tcPr>
            <w:tcW w:w="2547" w:type="dxa"/>
          </w:tcPr>
          <w:p w14:paraId="012168A7" w14:textId="6A47C25A" w:rsidR="009426FA" w:rsidRPr="004D6DF3" w:rsidRDefault="009426FA" w:rsidP="009426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ve restraint</w:t>
            </w:r>
          </w:p>
        </w:tc>
        <w:tc>
          <w:tcPr>
            <w:tcW w:w="5528" w:type="dxa"/>
          </w:tcPr>
          <w:p w14:paraId="79B883A4" w14:textId="6D998FA1" w:rsidR="009426FA" w:rsidRPr="004D6DF3" w:rsidRDefault="009426FA" w:rsidP="009426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fined as the purposeful restriction of food intake in order to control body weight and/or shape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tunkard&lt;/Author&gt;&lt;Year&gt;1985&lt;/Year&gt;&lt;RecNum&gt;279&lt;/RecNum&gt;&lt;DisplayText&gt;(6)&lt;/DisplayText&gt;&lt;record&gt;&lt;rec-number&gt;279&lt;/rec-number&gt;&lt;foreign-keys&gt;&lt;key app="EN" db-id="zs9d5rftoaea2eewr5x52edcv5xedfsp5tr9" timestamp="1637030985" guid="3109c51f-f493-49e6-bce8-88c813dc09f9"&gt;279&lt;/key&gt;&lt;/foreign-keys&gt;&lt;ref-type name="Journal Article"&gt;17&lt;/ref-type&gt;&lt;contributors&gt;&lt;authors&gt;&lt;author&gt;Stunkard, Albert J.&lt;/author&gt;&lt;author&gt;Messick, Samuel&lt;/author&gt;&lt;/authors&gt;&lt;/contributors&gt;&lt;titles&gt;&lt;title&gt;The three-factor eating questionnaire to measure dietary restraint, disinhibition and hunger&lt;/title&gt;&lt;secondary-title&gt;Journal of Psychosomatic Research&lt;/secondary-title&gt;&lt;/titles&gt;&lt;periodical&gt;&lt;full-title&gt;Journal of Psychosomatic Research&lt;/full-title&gt;&lt;/periodical&gt;&lt;pages&gt;71-83&lt;/pages&gt;&lt;volume&gt;29&lt;/volume&gt;&lt;number&gt;1&lt;/number&gt;&lt;keywords&gt;&lt;keyword&gt;Adolescent&lt;/keyword&gt;&lt;keyword&gt;Adult&lt;/keyword&gt;&lt;keyword&gt;Adult and adolescent clinical studies&lt;/keyword&gt;&lt;keyword&gt;Aged&lt;/keyword&gt;&lt;keyword&gt;Biological and medical sciences&lt;/keyword&gt;&lt;keyword&gt;Diet, Reducing - psychology&lt;/keyword&gt;&lt;keyword&gt;Feeding Behavior&lt;/keyword&gt;&lt;keyword&gt;Female&lt;/keyword&gt;&lt;keyword&gt;Humans&lt;/keyword&gt;&lt;keyword&gt;Hunger&lt;/keyword&gt;&lt;keyword&gt;Inhibition (Psychology)&lt;/keyword&gt;&lt;keyword&gt;Male&lt;/keyword&gt;&lt;keyword&gt;Medical sciences&lt;/keyword&gt;&lt;keyword&gt;Middle Aged&lt;/keyword&gt;&lt;keyword&gt;Obesity - psychology&lt;/keyword&gt;&lt;keyword&gt;Psychology. Psychoanalysis. Psychiatry&lt;/keyword&gt;&lt;keyword&gt;Psychometrics&lt;/keyword&gt;&lt;keyword&gt;Psychopathology. Psychiatry&lt;/keyword&gt;&lt;keyword&gt;Surveys and Questionnaires&lt;/keyword&gt;&lt;/keywords&gt;&lt;dates&gt;&lt;year&gt;1985&lt;/year&gt;&lt;/dates&gt;&lt;pub-location&gt;Amsterdam&amp;#xD;New York, NY&lt;/pub-location&gt;&lt;publisher&gt;Amsterdam: Elsevier Inc&lt;/publisher&gt;&lt;isbn&gt;0022-3999&lt;/isbn&gt;&lt;urls&gt;&lt;/urls&gt;&lt;electronic-resource-num&gt;10.1016/0022-3999(85)90010-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. Cognitive restraint </w:t>
            </w:r>
            <w:r>
              <w:rPr>
                <w:rFonts w:ascii="Times New Roman" w:hAnsi="Times New Roman" w:cs="Times New Roman"/>
              </w:rPr>
              <w:t>is considered to be a core feature of eating disorder</w:t>
            </w:r>
            <w:r>
              <w:rPr>
                <w:rFonts w:ascii="Times New Roman" w:hAnsi="Times New Roman" w:cs="Times New Roman"/>
              </w:rPr>
              <w:t xml:space="preserve"> pathology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merican Psychiatric Association&lt;/Author&gt;&lt;Year&gt;2013&lt;/Year&gt;&lt;RecNum&gt;77&lt;/RecNum&gt;&lt;DisplayText&gt;(2)&lt;/DisplayText&gt;&lt;record&gt;&lt;rec-number&gt;77&lt;/rec-number&gt;&lt;foreign-keys&gt;&lt;key app="EN" db-id="zs9d5rftoaea2eewr5x52edcv5xedfsp5tr9" timestamp="1621131190" guid="320a37e1-e22e-4fa9-971c-b299f390bdf8"&gt;77&lt;/key&gt;&lt;/foreign-keys&gt;&lt;ref-type name="Book"&gt;6&lt;/ref-type&gt;&lt;contributors&gt;&lt;authors&gt;&lt;author&gt;American Psychiatric Association, &lt;/author&gt;&lt;/authors&gt;&lt;/contributors&gt;&lt;titles&gt;&lt;title&gt;Diagnostic and statistical manual of mental disorders&lt;/title&gt;&lt;/titles&gt;&lt;edition&gt;5th&lt;/edition&gt;&lt;dates&gt;&lt;year&gt;2013&lt;/year&gt;&lt;/dates&gt;&lt;pub-location&gt;Arlington, VA&lt;/pub-location&gt;&lt;urls&gt;&lt;/urls&gt;&lt;electronic-resource-num&gt;10.1176/appi.books.978089042559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75" w:type="dxa"/>
          </w:tcPr>
          <w:p w14:paraId="22C8DC74" w14:textId="2CC93F9F" w:rsidR="009426FA" w:rsidRDefault="00C8751C" w:rsidP="009426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“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I guess people's motivations for restriction does come from different places. </w:t>
            </w:r>
            <w:r w:rsidR="00415BD7"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W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hat's the reason for restraint</w:t>
            </w:r>
            <w:r w:rsidR="00415BD7"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?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</w:t>
            </w:r>
            <w:r w:rsidR="00415BD7"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I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t could be because they've got a calorie limit and that's what </w:t>
            </w:r>
            <w:r w:rsidR="00415BD7"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they 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focus on probably majority of the time because it's easy to control.</w:t>
            </w:r>
            <w:r w:rsidR="00415BD7"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”</w:t>
            </w:r>
            <w:r w:rsidR="00415BD7" w:rsidRPr="00415BD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0110A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–</w:t>
            </w:r>
            <w:r w:rsidR="00415BD7" w:rsidRPr="00415BD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Psychologist</w:t>
            </w:r>
          </w:p>
          <w:p w14:paraId="369F1487" w14:textId="28777105" w:rsidR="000110A6" w:rsidRPr="000110A6" w:rsidRDefault="000110A6" w:rsidP="009426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“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In some way, we're usually or often always displaying 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lf-control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round certain foods depending on depends how habituated you are to 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egan diet. Especially if you're starting out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I think you're always like, in some stage of 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ncongruence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or having difficulty with desires and stuff. I think there 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are 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robably many vegans who also have trouble with 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lf-control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, just because sometimes other 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on-vegan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food is tasty.</w:t>
            </w:r>
            <w:r w:rsidRPr="000110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”</w:t>
            </w:r>
            <w:r w:rsidRPr="000110A6">
              <w:rPr>
                <w:rFonts w:ascii="Times New Roman" w:hAnsi="Times New Roman" w:cs="Times New Roman"/>
                <w:color w:val="000000" w:themeColor="text1"/>
              </w:rPr>
              <w:t xml:space="preserve"> - Vegan</w:t>
            </w:r>
          </w:p>
        </w:tc>
      </w:tr>
      <w:tr w:rsidR="009426FA" w:rsidRPr="004D6DF3" w14:paraId="2C2F5FC6" w14:textId="77777777" w:rsidTr="009426FA">
        <w:tc>
          <w:tcPr>
            <w:tcW w:w="2547" w:type="dxa"/>
          </w:tcPr>
          <w:p w14:paraId="20A49E77" w14:textId="5DF7E9DC" w:rsidR="009426FA" w:rsidRPr="004D6DF3" w:rsidRDefault="009426FA" w:rsidP="009426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ody dissatisfaction</w:t>
            </w:r>
          </w:p>
        </w:tc>
        <w:tc>
          <w:tcPr>
            <w:tcW w:w="5528" w:type="dxa"/>
          </w:tcPr>
          <w:p w14:paraId="665FF872" w14:textId="5328B44F" w:rsidR="009426FA" w:rsidRPr="004D6DF3" w:rsidRDefault="009426FA" w:rsidP="009426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dissatisfaction is defined as the negative attitude held towards one’s own physical appearance and thought to arise from discrepancies between actual and ideal body image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rechan&lt;/Author&gt;&lt;Year&gt;2015&lt;/Year&gt;&lt;RecNum&gt;347&lt;/RecNum&gt;&lt;DisplayText&gt;(7)&lt;/DisplayText&gt;&lt;record&gt;&lt;rec-number&gt;347&lt;/rec-number&gt;&lt;foreign-keys&gt;&lt;key app="EN" db-id="zs9d5rftoaea2eewr5x52edcv5xedfsp5tr9" timestamp="1655810390"&gt;347&lt;/key&gt;&lt;/foreign-keys&gt;&lt;ref-type name="Journal Article"&gt;17&lt;/ref-type&gt;&lt;contributors&gt;&lt;authors&gt;&lt;author&gt;Brechan, Inge&lt;/author&gt;&lt;author&gt;Kvalem, Ingela Lundin&lt;/author&gt;&lt;/authors&gt;&lt;/contributors&gt;&lt;titles&gt;&lt;title&gt;Relationship between body dissatisfaction and disordered eating: Mediating role of self-esteem and depression&lt;/title&gt;&lt;secondary-title&gt;Eating Behaviors&lt;/secondary-title&gt;&lt;/titles&gt;&lt;periodical&gt;&lt;full-title&gt;Eating Behaviors&lt;/full-title&gt;&lt;/periodical&gt;&lt;pages&gt;49-58&lt;/pages&gt;&lt;volume&gt;17&lt;/volume&gt;&lt;keywords&gt;&lt;keyword&gt;Adult&lt;/keyword&gt;&lt;keyword&gt;Binge eating&lt;/keyword&gt;&lt;keyword&gt;Body image&lt;/keyword&gt;&lt;keyword&gt;Body Image - psychology&lt;/keyword&gt;&lt;keyword&gt;Bulimia&lt;/keyword&gt;&lt;keyword&gt;Bulimia - psychology&lt;/keyword&gt;&lt;keyword&gt;Compulsive eating&lt;/keyword&gt;&lt;keyword&gt;Depression&lt;/keyword&gt;&lt;keyword&gt;Depression - psychology&lt;/keyword&gt;&lt;keyword&gt;Depression, Mental&lt;/keyword&gt;&lt;keyword&gt;Eating - psychology&lt;/keyword&gt;&lt;keyword&gt;Eating behavior&lt;/keyword&gt;&lt;keyword&gt;Feeding and Eating Disorders - psychology&lt;/keyword&gt;&lt;keyword&gt;Female&lt;/keyword&gt;&lt;keyword&gt;Food habits&lt;/keyword&gt;&lt;keyword&gt;Humans&lt;/keyword&gt;&lt;keyword&gt;Male&lt;/keyword&gt;&lt;keyword&gt;Personal Satisfaction&lt;/keyword&gt;&lt;keyword&gt;Self Concept&lt;/keyword&gt;&lt;keyword&gt;Self-esteem&lt;/keyword&gt;&lt;keyword&gt;Young Adult&lt;/keyword&gt;&lt;/keywords&gt;&lt;dates&gt;&lt;year&gt;2015&lt;/year&gt;&lt;/dates&gt;&lt;pub-location&gt;United States&lt;/pub-location&gt;&lt;publisher&gt;United States: Elsevier Ltd&lt;/publisher&gt;&lt;isbn&gt;1471-0153&lt;/isbn&gt;&lt;urls&gt;&lt;/urls&gt;&lt;electronic-resource-num&gt;10.1016/j.eatbeh.2014.12.00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. Body dissatisfaction is considered to be a core feature of eating disorder pathology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skov&lt;/Author&gt;&lt;Year&gt;1996&lt;/Year&gt;&lt;RecNum&gt;502&lt;/RecNum&gt;&lt;DisplayText&gt;(8)&lt;/DisplayText&gt;&lt;record&gt;&lt;rec-number&gt;502&lt;/rec-number&gt;&lt;foreign-keys&gt;&lt;key app="EN" db-id="zs9d5rftoaea2eewr5x52edcv5xedfsp5tr9" timestamp="1681467882"&gt;502&lt;/key&gt;&lt;/foreign-keys&gt;&lt;ref-type name="Journal Article"&gt;17&lt;/ref-type&gt;&lt;contributors&gt;&lt;authors&gt;&lt;author&gt;Liskov, T. P.&lt;/author&gt;&lt;author&gt;Gay, L. J.&lt;/author&gt;&lt;author&gt;Fairchild, M. M.&lt;/author&gt;&lt;/authors&gt;&lt;/contributors&gt;&lt;titles&gt;&lt;title&gt;Vegetarianism as a potential indicator of eating disorders among dietetic internship graduates&lt;/title&gt;&lt;secondary-title&gt;Journal of the American Dietetic Association&lt;/secondary-title&gt;&lt;/titles&gt;&lt;periodical&gt;&lt;full-title&gt;Journal of the American Dietetic Association&lt;/full-title&gt;&lt;/periodical&gt;&lt;volume&gt;96&lt;/volume&gt;&lt;number&gt;9&lt;/number&gt;&lt;dates&gt;&lt;year&gt;1996&lt;/year&gt;&lt;/dates&gt;&lt;publisher&gt;Elsevier Inc&lt;/publisher&gt;&lt;isbn&gt;0002-8223&lt;/isbn&gt;&lt;urls&gt;&lt;/urls&gt;&lt;electronic-resource-num&gt;10.1016/S0002-8223(96)00557-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8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5875" w:type="dxa"/>
          </w:tcPr>
          <w:p w14:paraId="0ACB169E" w14:textId="3FADC5DD" w:rsidR="009426FA" w:rsidRPr="0022265E" w:rsidRDefault="0022265E" w:rsidP="009426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“I 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viewed myself as 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un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attractive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.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I was always the chunkier one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as a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kid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, but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looking back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now, 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I wasn't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.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T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hat's just how I always perceived myself. I had that negative context in my head about it.</w:t>
            </w:r>
            <w:r w:rsidRPr="0022265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”</w:t>
            </w:r>
            <w:r w:rsidRPr="0022265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– Vegetarian with lived eating disorder experience</w:t>
            </w:r>
          </w:p>
        </w:tc>
      </w:tr>
      <w:tr w:rsidR="009426FA" w:rsidRPr="004D6DF3" w14:paraId="5DB6FC00" w14:textId="77777777" w:rsidTr="009426FA">
        <w:tc>
          <w:tcPr>
            <w:tcW w:w="2547" w:type="dxa"/>
          </w:tcPr>
          <w:p w14:paraId="307A077F" w14:textId="0AD37DBC" w:rsidR="009426FA" w:rsidRPr="004D6DF3" w:rsidRDefault="009426FA" w:rsidP="009426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ensatory behaviours</w:t>
            </w:r>
          </w:p>
        </w:tc>
        <w:tc>
          <w:tcPr>
            <w:tcW w:w="5528" w:type="dxa"/>
          </w:tcPr>
          <w:p w14:paraId="547E6170" w14:textId="1235B24E" w:rsidR="009426FA" w:rsidRPr="004D6DF3" w:rsidRDefault="009426FA" w:rsidP="009426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theme refers to behaviours intended to counteract feelings of guilt associated with eating and/or to avoid </w:t>
            </w:r>
            <w:r>
              <w:rPr>
                <w:rFonts w:ascii="Times New Roman" w:hAnsi="Times New Roman" w:cs="Times New Roman"/>
              </w:rPr>
              <w:lastRenderedPageBreak/>
              <w:t xml:space="preserve">weight gain. Behaviours can include self-induced vomiting, driven exercise, fasting, or laxative or diuretic misuse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olleen Stiles-Shields&lt;/Author&gt;&lt;Year&gt;2012&lt;/Year&gt;&lt;RecNum&gt;588&lt;/RecNum&gt;&lt;DisplayText&gt;(9)&lt;/DisplayText&gt;&lt;record&gt;&lt;rec-number&gt;588&lt;/rec-number&gt;&lt;foreign-keys&gt;&lt;key app="EN" db-id="zs9d5rftoaea2eewr5x52edcv5xedfsp5tr9" timestamp="1699317984"&gt;588&lt;/key&gt;&lt;/foreign-keys&gt;&lt;ref-type name="Journal Article"&gt;17&lt;/ref-type&gt;&lt;contributors&gt;&lt;authors&gt;&lt;author&gt;Colleen Stiles-Shields, E.&lt;/author&gt;&lt;author&gt;Labuschagne, Z.&lt;/author&gt;&lt;author&gt;Goldschmidt, A. B.&lt;/author&gt;&lt;author&gt;Doyle, A. C.&lt;/author&gt;&lt;author&gt;Le Grange, D.&lt;/author&gt;&lt;/authors&gt;&lt;/contributors&gt;&lt;auth-address&gt;Department of Psychiatry and Behavioral Neuroscience, The University of Chicago, Chicago, IL 60637, USA. cshields@yoda.bsd.uchicago.edu&lt;/auth-address&gt;&lt;titles&gt;&lt;title&gt;The use of multiple methods of compensatory behaviors as an indicator of eating disorder severity in treatment-seeking youth&lt;/title&gt;&lt;secondary-title&gt;International Journal of Eating Disorders&lt;/secondary-title&gt;&lt;/titles&gt;&lt;periodical&gt;&lt;full-title&gt;International Journal of Eating Disorders&lt;/full-title&gt;&lt;/periodical&gt;&lt;pages&gt;704-10&lt;/pages&gt;&lt;volume&gt;45&lt;/volume&gt;&lt;number&gt;5&lt;/number&gt;&lt;edition&gt;2012/02/15&lt;/edition&gt;&lt;keywords&gt;&lt;keyword&gt;Adolescent&lt;/keyword&gt;&lt;keyword&gt;Child&lt;/keyword&gt;&lt;keyword&gt;Depression/diagnosis/psychology&lt;/keyword&gt;&lt;keyword&gt;Feeding and Eating Disorders/diagnosis/*psychology/therapy&lt;/keyword&gt;&lt;keyword&gt;Female&lt;/keyword&gt;&lt;keyword&gt;Humans&lt;/keyword&gt;&lt;keyword&gt;Male&lt;/keyword&gt;&lt;keyword&gt;Self Concept&lt;/keyword&gt;&lt;keyword&gt;*Severity of Illness Index&lt;/keyword&gt;&lt;keyword&gt;Surveys and Questionnaires&lt;/keyword&gt;&lt;/keywords&gt;&lt;dates&gt;&lt;year&gt;2012&lt;/year&gt;&lt;/dates&gt;&lt;isbn&gt;0276-3478 (Print)&amp;#xD;0276-3478&lt;/isbn&gt;&lt;accession-num&gt;22331840&lt;/accession-num&gt;&lt;urls&gt;&lt;/urls&gt;&lt;custom2&gt;PMC3355214&lt;/custom2&gt;&lt;custom6&gt;NIHMS348766&lt;/custom6&gt;&lt;electronic-resource-num&gt;10.1002/eat.220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9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Body dissatisfaction is considered to be a core feature of eating disorder pathology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skov&lt;/Author&gt;&lt;Year&gt;1996&lt;/Year&gt;&lt;RecNum&gt;502&lt;/RecNum&gt;&lt;DisplayText&gt;(8)&lt;/DisplayText&gt;&lt;record&gt;&lt;rec-number&gt;502&lt;/rec-number&gt;&lt;foreign-keys&gt;&lt;key app="EN" db-id="zs9d5rftoaea2eewr5x52edcv5xedfsp5tr9" timestamp="1681467882"&gt;502&lt;/key&gt;&lt;/foreign-keys&gt;&lt;ref-type name="Journal Article"&gt;17&lt;/ref-type&gt;&lt;contributors&gt;&lt;authors&gt;&lt;author&gt;Liskov, T. P.&lt;/author&gt;&lt;author&gt;Gay, L. J.&lt;/author&gt;&lt;author&gt;Fairchild, M. M.&lt;/author&gt;&lt;/authors&gt;&lt;/contributors&gt;&lt;titles&gt;&lt;title&gt;Vegetarianism as a potential indicator of eating disorders among dietetic internship graduates&lt;/title&gt;&lt;secondary-title&gt;Journal of the American Dietetic Association&lt;/secondary-title&gt;&lt;/titles&gt;&lt;periodical&gt;&lt;full-title&gt;Journal of the American Dietetic Association&lt;/full-title&gt;&lt;/periodical&gt;&lt;volume&gt;96&lt;/volume&gt;&lt;number&gt;9&lt;/number&gt;&lt;dates&gt;&lt;year&gt;1996&lt;/year&gt;&lt;/dates&gt;&lt;publisher&gt;Elsevier Inc&lt;/publisher&gt;&lt;isbn&gt;0002-8223&lt;/isbn&gt;&lt;urls&gt;&lt;/urls&gt;&lt;electronic-resource-num&gt;10.1016/S0002-8223(96)00557-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8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75" w:type="dxa"/>
          </w:tcPr>
          <w:p w14:paraId="6A099E58" w14:textId="11FE5DC6" w:rsidR="009426FA" w:rsidRPr="00C8751C" w:rsidRDefault="00C8751C" w:rsidP="009426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“S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ometimes you see purging 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behaviours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when people have quite severe anxiety or stress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.”</w:t>
            </w:r>
            <w:r w:rsidRPr="00C8751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– Dietitian</w:t>
            </w:r>
          </w:p>
          <w:p w14:paraId="0F6CD869" w14:textId="2AD4D905" w:rsidR="00C8751C" w:rsidRPr="00C8751C" w:rsidRDefault="00C8751C" w:rsidP="009426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“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I wonder if someone with something like orthorexia 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nervosa 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might not even see their 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[exercising] 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behavior as compulsive because I see it as a healthy thing for themselves.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”</w:t>
            </w:r>
            <w:r w:rsidRPr="00C8751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- Dietitian</w:t>
            </w:r>
          </w:p>
        </w:tc>
      </w:tr>
      <w:tr w:rsidR="009426FA" w:rsidRPr="004D6DF3" w14:paraId="269C2E3F" w14:textId="77777777" w:rsidTr="009426FA">
        <w:tc>
          <w:tcPr>
            <w:tcW w:w="2547" w:type="dxa"/>
          </w:tcPr>
          <w:p w14:paraId="48112D23" w14:textId="6E8B3C7B" w:rsidR="009426FA" w:rsidRPr="004D6DF3" w:rsidRDefault="009426FA" w:rsidP="009426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Vegetarian and vegan nutritional intake</w:t>
            </w:r>
          </w:p>
        </w:tc>
        <w:tc>
          <w:tcPr>
            <w:tcW w:w="5528" w:type="dxa"/>
          </w:tcPr>
          <w:p w14:paraId="55FD7A8B" w14:textId="4A83C2EE" w:rsidR="009426FA" w:rsidRPr="004D6DF3" w:rsidRDefault="009426FA" w:rsidP="009426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s to the adapted nutritional requirements required to follow a vegetarian or vegan diet. For many, adherence to a vegetarian or vegan diet requires additional forethought and planning, which may contribute disordered eating thoughts. This theme also relates to potential overinflated expected positive health outcomes associated with following a vegetarian or vegan diet.</w:t>
            </w:r>
          </w:p>
        </w:tc>
        <w:tc>
          <w:tcPr>
            <w:tcW w:w="5875" w:type="dxa"/>
          </w:tcPr>
          <w:p w14:paraId="10F84AF9" w14:textId="4130CA2F" w:rsidR="009426FA" w:rsidRPr="00C8751C" w:rsidRDefault="009426FA" w:rsidP="009426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“I 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on't eat a lot of those like fake meats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. 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They just seem pointless to me. But also, 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he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more something goes through a machine, the less of the micronutrients are going to be in there.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” </w:t>
            </w:r>
            <w:r w:rsidR="00A75CA4"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C8751C">
              <w:rPr>
                <w:rFonts w:ascii="Times New Roman" w:hAnsi="Times New Roman" w:cs="Times New Roman"/>
                <w:color w:val="000000" w:themeColor="text1"/>
              </w:rPr>
              <w:t>Vegetarian</w:t>
            </w:r>
          </w:p>
          <w:p w14:paraId="785316BC" w14:textId="2452B0D1" w:rsidR="00A75CA4" w:rsidRPr="00C8751C" w:rsidRDefault="00A75CA4" w:rsidP="009426F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“F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rom personal experience, I was so conscious of getting the right nutrients and meeting 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y needs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whilst following 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egan diet. I was then so obsessed with the idea of what I was eating.</w:t>
            </w:r>
            <w:r w:rsidR="00C8751C"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I think that's where my </w:t>
            </w:r>
            <w:r w:rsidR="00C8751C"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[eating disorder] 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eveloped because it started from a good place. </w:t>
            </w:r>
            <w:r w:rsidR="00C8751C"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 was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trying to be as healthy as possible. Food was just constantly in my mind because of </w:t>
            </w:r>
            <w:r w:rsidR="00C8751C"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[my vegan diet] and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I 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just became overly obsessed</w:t>
            </w:r>
            <w:r w:rsidR="00C8751C"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nd </w:t>
            </w:r>
            <w:r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scious of what I was eating.</w:t>
            </w:r>
            <w:r w:rsidR="00C8751C" w:rsidRPr="00C8751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”</w:t>
            </w:r>
            <w:r w:rsidR="00C8751C" w:rsidRPr="00C8751C">
              <w:rPr>
                <w:rFonts w:ascii="Times New Roman" w:hAnsi="Times New Roman" w:cs="Times New Roman"/>
                <w:color w:val="000000" w:themeColor="text1"/>
              </w:rPr>
              <w:t xml:space="preserve"> – Vegan with lived eating disorder experience</w:t>
            </w:r>
          </w:p>
        </w:tc>
      </w:tr>
      <w:tr w:rsidR="009426FA" w:rsidRPr="004D6DF3" w14:paraId="59A2E1D9" w14:textId="77777777" w:rsidTr="009426FA">
        <w:tc>
          <w:tcPr>
            <w:tcW w:w="2547" w:type="dxa"/>
          </w:tcPr>
          <w:p w14:paraId="50A6FBC8" w14:textId="6E9C3ACF" w:rsidR="009426FA" w:rsidRPr="004D6DF3" w:rsidRDefault="009426FA" w:rsidP="009426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reoccupation with dietary adherence</w:t>
            </w:r>
          </w:p>
        </w:tc>
        <w:tc>
          <w:tcPr>
            <w:tcW w:w="5528" w:type="dxa"/>
          </w:tcPr>
          <w:p w14:paraId="3115F9C7" w14:textId="5BADCC6E" w:rsidR="009426FA" w:rsidRPr="004D6DF3" w:rsidRDefault="009426FA" w:rsidP="009426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theme is defined as a pathological obsession with one’s vegetarian or vegan dietary status, which may be related to having a higher moral virtue than omnivore diets. Those who engage in controlling thoughts about their dietary status may experience anxiety if their dietary adherence rules are broken.  </w:t>
            </w:r>
          </w:p>
        </w:tc>
        <w:tc>
          <w:tcPr>
            <w:tcW w:w="5875" w:type="dxa"/>
          </w:tcPr>
          <w:p w14:paraId="3D2AC928" w14:textId="4FAA4693" w:rsidR="009426FA" w:rsidRPr="00A75CA4" w:rsidRDefault="009426FA" w:rsidP="009426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“B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ing in control of what you eat isn't necessarily an eating disorder. So, if you are controlling the amount of animal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ased products that you're consuming, then it's not necessarily a bad thing.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” </w:t>
            </w:r>
            <w:r w:rsidR="00A75CA4"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–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A75CA4">
              <w:rPr>
                <w:rFonts w:ascii="Times New Roman" w:hAnsi="Times New Roman" w:cs="Times New Roman"/>
                <w:color w:val="000000" w:themeColor="text1"/>
              </w:rPr>
              <w:t>Vegetarian</w:t>
            </w:r>
          </w:p>
          <w:p w14:paraId="53253803" w14:textId="764DA88E" w:rsidR="00A75CA4" w:rsidRDefault="00A75CA4" w:rsidP="009426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“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I'm always struck by people who are vegetarian, and then stop just suddenly and 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art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eating meat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that baffles me.</w:t>
            </w:r>
            <w:r w:rsidRPr="00A75C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”</w:t>
            </w:r>
            <w:r w:rsidRPr="00A75CA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15BD7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A75CA4">
              <w:rPr>
                <w:rFonts w:ascii="Times New Roman" w:hAnsi="Times New Roman" w:cs="Times New Roman"/>
                <w:color w:val="000000" w:themeColor="text1"/>
              </w:rPr>
              <w:t xml:space="preserve"> Vegetarian</w:t>
            </w:r>
          </w:p>
          <w:p w14:paraId="331C2421" w14:textId="0D338AEA" w:rsidR="00415BD7" w:rsidRPr="00415BD7" w:rsidRDefault="00415BD7" w:rsidP="009426F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“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I relate because I did go through that 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when 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I was anorexic. I mean, it became an obsession again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.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 xml:space="preserve"> I think it was the veganism in a way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; l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ike it became an obsession.</w:t>
            </w:r>
            <w:r w:rsidRPr="00415BD7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”</w:t>
            </w:r>
            <w:r w:rsidRPr="00415BD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– Vegan with lived eating disorder experience</w:t>
            </w:r>
          </w:p>
        </w:tc>
      </w:tr>
    </w:tbl>
    <w:p w14:paraId="61A896D2" w14:textId="1BAED946" w:rsidR="009F68ED" w:rsidRDefault="009F68ED" w:rsidP="009B5799">
      <w:pPr>
        <w:spacing w:line="480" w:lineRule="auto"/>
        <w:rPr>
          <w:rFonts w:ascii="Times New Roman" w:hAnsi="Times New Roman" w:cs="Times New Roman"/>
        </w:rPr>
        <w:sectPr w:rsidR="009F68ED" w:rsidSect="004D6DF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3D4A2F" w14:textId="7E03A8D1" w:rsidR="00794142" w:rsidRPr="009B5799" w:rsidRDefault="009B5799" w:rsidP="009F68ED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9B5799">
        <w:rPr>
          <w:rFonts w:ascii="Times New Roman" w:hAnsi="Times New Roman" w:cs="Times New Roman"/>
          <w:b/>
          <w:bCs/>
        </w:rPr>
        <w:lastRenderedPageBreak/>
        <w:t>References</w:t>
      </w:r>
    </w:p>
    <w:p w14:paraId="161940CD" w14:textId="77777777" w:rsidR="009F68ED" w:rsidRPr="009F68ED" w:rsidRDefault="00794142" w:rsidP="009F68ED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F68ED" w:rsidRPr="009F68ED">
        <w:rPr>
          <w:noProof/>
        </w:rPr>
        <w:t>1.</w:t>
      </w:r>
      <w:r w:rsidR="009F68ED" w:rsidRPr="009F68ED">
        <w:rPr>
          <w:noProof/>
        </w:rPr>
        <w:tab/>
        <w:t>Lydecker JA, Simpson L, Smith SR, White MA, Grilo CM. Preoccupation in bulimia nervosa, binge-eating disorder, anorexia nervosa, and higher weight. International Journal of Eating Disorders. 2022;55(1):76-84.</w:t>
      </w:r>
    </w:p>
    <w:p w14:paraId="436E52AE" w14:textId="77777777" w:rsidR="009F68ED" w:rsidRPr="009F68ED" w:rsidRDefault="009F68ED" w:rsidP="009F68ED">
      <w:pPr>
        <w:pStyle w:val="EndNoteBibliography"/>
        <w:rPr>
          <w:noProof/>
        </w:rPr>
      </w:pPr>
      <w:r w:rsidRPr="009F68ED">
        <w:rPr>
          <w:noProof/>
        </w:rPr>
        <w:t>2.</w:t>
      </w:r>
      <w:r w:rsidRPr="009F68ED">
        <w:rPr>
          <w:noProof/>
        </w:rPr>
        <w:tab/>
        <w:t>American Psychiatric Association. Diagnostic and statistical manual of mental disorders. 5th ed. Arlington, VA2013.</w:t>
      </w:r>
    </w:p>
    <w:p w14:paraId="5083AB2A" w14:textId="77777777" w:rsidR="009F68ED" w:rsidRPr="009F68ED" w:rsidRDefault="009F68ED" w:rsidP="009F68ED">
      <w:pPr>
        <w:pStyle w:val="EndNoteBibliography"/>
        <w:rPr>
          <w:noProof/>
        </w:rPr>
      </w:pPr>
      <w:r w:rsidRPr="009F68ED">
        <w:rPr>
          <w:noProof/>
        </w:rPr>
        <w:t>3.</w:t>
      </w:r>
      <w:r w:rsidRPr="009F68ED">
        <w:rPr>
          <w:noProof/>
        </w:rPr>
        <w:tab/>
        <w:t>Rosenfeld DL. Why some choose the vegetarian option: Are all ethical motivations the same? Motivation and Emotion. 2019;43(3):400-11.</w:t>
      </w:r>
    </w:p>
    <w:p w14:paraId="1BA97FC2" w14:textId="77777777" w:rsidR="009F68ED" w:rsidRPr="009F68ED" w:rsidRDefault="009F68ED" w:rsidP="009F68ED">
      <w:pPr>
        <w:pStyle w:val="EndNoteBibliography"/>
        <w:rPr>
          <w:noProof/>
        </w:rPr>
      </w:pPr>
      <w:r w:rsidRPr="009F68ED">
        <w:rPr>
          <w:noProof/>
        </w:rPr>
        <w:t>4.</w:t>
      </w:r>
      <w:r w:rsidRPr="009F68ED">
        <w:rPr>
          <w:noProof/>
        </w:rPr>
        <w:tab/>
        <w:t>Marty L, Chambaron S, de Lauzon-Guillain B, Nicklaus S. The motivational roots of sustainable diets: Analysis of food choice motives associated to health, environmental and socio-cultural aspects of diet sustainability in a sample of French adults. Cleaner and Responsible Consumption. 2022;5:100059.</w:t>
      </w:r>
    </w:p>
    <w:p w14:paraId="4C2DFF60" w14:textId="77777777" w:rsidR="009F68ED" w:rsidRPr="009F68ED" w:rsidRDefault="009F68ED" w:rsidP="009F68ED">
      <w:pPr>
        <w:pStyle w:val="EndNoteBibliography"/>
        <w:rPr>
          <w:noProof/>
        </w:rPr>
      </w:pPr>
      <w:r w:rsidRPr="009F68ED">
        <w:rPr>
          <w:noProof/>
        </w:rPr>
        <w:t>5.</w:t>
      </w:r>
      <w:r w:rsidRPr="009F68ED">
        <w:rPr>
          <w:noProof/>
        </w:rPr>
        <w:tab/>
        <w:t>North M, Klas A, Ling M, Kothe E. A qualitative examination of the motivations behind vegan, vegetarian, and omnivore diets in an Australian population. Appetite. 2021;167.</w:t>
      </w:r>
    </w:p>
    <w:p w14:paraId="3459F869" w14:textId="77777777" w:rsidR="009F68ED" w:rsidRPr="009F68ED" w:rsidRDefault="009F68ED" w:rsidP="009F68ED">
      <w:pPr>
        <w:pStyle w:val="EndNoteBibliography"/>
        <w:rPr>
          <w:noProof/>
        </w:rPr>
      </w:pPr>
      <w:r w:rsidRPr="009F68ED">
        <w:rPr>
          <w:noProof/>
        </w:rPr>
        <w:t>6.</w:t>
      </w:r>
      <w:r w:rsidRPr="009F68ED">
        <w:rPr>
          <w:noProof/>
        </w:rPr>
        <w:tab/>
        <w:t>Stunkard AJ, Messick S. The three-factor eating questionnaire to measure dietary restraint, disinhibition and hunger. Journal of Psychosomatic Research. 1985;29(1):71-83.</w:t>
      </w:r>
    </w:p>
    <w:p w14:paraId="6E88D7F7" w14:textId="77777777" w:rsidR="009F68ED" w:rsidRPr="009F68ED" w:rsidRDefault="009F68ED" w:rsidP="009F68ED">
      <w:pPr>
        <w:pStyle w:val="EndNoteBibliography"/>
        <w:rPr>
          <w:noProof/>
        </w:rPr>
      </w:pPr>
      <w:r w:rsidRPr="009F68ED">
        <w:rPr>
          <w:noProof/>
        </w:rPr>
        <w:t>7.</w:t>
      </w:r>
      <w:r w:rsidRPr="009F68ED">
        <w:rPr>
          <w:noProof/>
        </w:rPr>
        <w:tab/>
        <w:t>Brechan I, Kvalem IL. Relationship between body dissatisfaction and disordered eating: Mediating role of self-esteem and depression. Eating Behaviors. 2015;17:49-58.</w:t>
      </w:r>
    </w:p>
    <w:p w14:paraId="1EEE8B8C" w14:textId="77777777" w:rsidR="009F68ED" w:rsidRPr="009F68ED" w:rsidRDefault="009F68ED" w:rsidP="009F68ED">
      <w:pPr>
        <w:pStyle w:val="EndNoteBibliography"/>
        <w:rPr>
          <w:noProof/>
        </w:rPr>
      </w:pPr>
      <w:r w:rsidRPr="009F68ED">
        <w:rPr>
          <w:noProof/>
        </w:rPr>
        <w:t>8.</w:t>
      </w:r>
      <w:r w:rsidRPr="009F68ED">
        <w:rPr>
          <w:noProof/>
        </w:rPr>
        <w:tab/>
        <w:t>Liskov TP, Gay LJ, Fairchild MM. Vegetarianism as a potential indicator of eating disorders among dietetic internship graduates. Journal of the American Dietetic Association. 1996;96(9).</w:t>
      </w:r>
    </w:p>
    <w:p w14:paraId="416DBBD2" w14:textId="77777777" w:rsidR="009F68ED" w:rsidRPr="009F68ED" w:rsidRDefault="009F68ED" w:rsidP="009F68ED">
      <w:pPr>
        <w:pStyle w:val="EndNoteBibliography"/>
        <w:rPr>
          <w:noProof/>
        </w:rPr>
      </w:pPr>
      <w:r w:rsidRPr="009F68ED">
        <w:rPr>
          <w:noProof/>
        </w:rPr>
        <w:t>9.</w:t>
      </w:r>
      <w:r w:rsidRPr="009F68ED">
        <w:rPr>
          <w:noProof/>
        </w:rPr>
        <w:tab/>
        <w:t xml:space="preserve">Colleen Stiles-Shields E, Labuschagne Z, Goldschmidt AB, Doyle AC, Le Grange D. The use of multiple methods of compensatory behaviors as an indicator of eating disorder </w:t>
      </w:r>
      <w:r w:rsidRPr="009F68ED">
        <w:rPr>
          <w:noProof/>
        </w:rPr>
        <w:lastRenderedPageBreak/>
        <w:t>severity in treatment-seeking youth. International Journal of Eating Disorders. 2012;45(5):704-10.</w:t>
      </w:r>
    </w:p>
    <w:p w14:paraId="454F2A84" w14:textId="11A6A752" w:rsidR="00FE59D2" w:rsidRPr="004D6DF3" w:rsidRDefault="007941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FE59D2" w:rsidRPr="004D6DF3" w:rsidSect="009F68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0C21E" w14:textId="77777777" w:rsidR="00793067" w:rsidRDefault="00793067" w:rsidP="009F68ED">
      <w:r>
        <w:separator/>
      </w:r>
    </w:p>
  </w:endnote>
  <w:endnote w:type="continuationSeparator" w:id="0">
    <w:p w14:paraId="1AB32092" w14:textId="77777777" w:rsidR="00793067" w:rsidRDefault="00793067" w:rsidP="009F6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E3B76" w14:textId="77777777" w:rsidR="00793067" w:rsidRDefault="00793067" w:rsidP="009F68ED">
      <w:r>
        <w:separator/>
      </w:r>
    </w:p>
  </w:footnote>
  <w:footnote w:type="continuationSeparator" w:id="0">
    <w:p w14:paraId="67A80EC5" w14:textId="77777777" w:rsidR="00793067" w:rsidRDefault="00793067" w:rsidP="009F68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9d5rftoaea2eewr5x52edcv5xedfsp5tr9&quot;&gt;My EndNote Library&lt;record-ids&gt;&lt;item&gt;77&lt;/item&gt;&lt;item&gt;279&lt;/item&gt;&lt;item&gt;347&lt;/item&gt;&lt;item&gt;502&lt;/item&gt;&lt;item&gt;565&lt;/item&gt;&lt;item&gt;585&lt;/item&gt;&lt;item&gt;586&lt;/item&gt;&lt;item&gt;587&lt;/item&gt;&lt;item&gt;588&lt;/item&gt;&lt;/record-ids&gt;&lt;/item&gt;&lt;/Libraries&gt;"/>
  </w:docVars>
  <w:rsids>
    <w:rsidRoot w:val="004D6DF3"/>
    <w:rsid w:val="000110A6"/>
    <w:rsid w:val="000A3695"/>
    <w:rsid w:val="001C2A97"/>
    <w:rsid w:val="001E5CAA"/>
    <w:rsid w:val="0022265E"/>
    <w:rsid w:val="00227E09"/>
    <w:rsid w:val="00247D68"/>
    <w:rsid w:val="00267F36"/>
    <w:rsid w:val="00275916"/>
    <w:rsid w:val="002A1F2D"/>
    <w:rsid w:val="002B7EAE"/>
    <w:rsid w:val="002C08C1"/>
    <w:rsid w:val="002D66F2"/>
    <w:rsid w:val="002E14C7"/>
    <w:rsid w:val="00305301"/>
    <w:rsid w:val="0030576A"/>
    <w:rsid w:val="00360FC9"/>
    <w:rsid w:val="00363F50"/>
    <w:rsid w:val="00366EAE"/>
    <w:rsid w:val="0040427E"/>
    <w:rsid w:val="00410936"/>
    <w:rsid w:val="00415BD7"/>
    <w:rsid w:val="004835A1"/>
    <w:rsid w:val="004869D2"/>
    <w:rsid w:val="004D6DF3"/>
    <w:rsid w:val="00515A7C"/>
    <w:rsid w:val="00537E28"/>
    <w:rsid w:val="00544F4C"/>
    <w:rsid w:val="00557972"/>
    <w:rsid w:val="005A280C"/>
    <w:rsid w:val="005F3968"/>
    <w:rsid w:val="006466F8"/>
    <w:rsid w:val="006500E1"/>
    <w:rsid w:val="00652A03"/>
    <w:rsid w:val="006807EB"/>
    <w:rsid w:val="00684989"/>
    <w:rsid w:val="006D4186"/>
    <w:rsid w:val="00710D1D"/>
    <w:rsid w:val="00711657"/>
    <w:rsid w:val="00726994"/>
    <w:rsid w:val="00732895"/>
    <w:rsid w:val="00793067"/>
    <w:rsid w:val="00794142"/>
    <w:rsid w:val="00820494"/>
    <w:rsid w:val="00856872"/>
    <w:rsid w:val="00884EB3"/>
    <w:rsid w:val="00891B1B"/>
    <w:rsid w:val="008A18E6"/>
    <w:rsid w:val="008E015B"/>
    <w:rsid w:val="008E0A26"/>
    <w:rsid w:val="008E3700"/>
    <w:rsid w:val="00926270"/>
    <w:rsid w:val="009426FA"/>
    <w:rsid w:val="00965FE7"/>
    <w:rsid w:val="00967C0C"/>
    <w:rsid w:val="00971989"/>
    <w:rsid w:val="009B5799"/>
    <w:rsid w:val="009F68ED"/>
    <w:rsid w:val="00A0052F"/>
    <w:rsid w:val="00A17D2D"/>
    <w:rsid w:val="00A40CC2"/>
    <w:rsid w:val="00A43E07"/>
    <w:rsid w:val="00A4510F"/>
    <w:rsid w:val="00A66C0F"/>
    <w:rsid w:val="00A75AFE"/>
    <w:rsid w:val="00A75CA4"/>
    <w:rsid w:val="00AC2B46"/>
    <w:rsid w:val="00AC6B60"/>
    <w:rsid w:val="00B11BC1"/>
    <w:rsid w:val="00B15407"/>
    <w:rsid w:val="00B37A3F"/>
    <w:rsid w:val="00B47EB3"/>
    <w:rsid w:val="00B62DE6"/>
    <w:rsid w:val="00B62E0E"/>
    <w:rsid w:val="00B8210D"/>
    <w:rsid w:val="00BA5E8B"/>
    <w:rsid w:val="00BC5B55"/>
    <w:rsid w:val="00C135C2"/>
    <w:rsid w:val="00C16451"/>
    <w:rsid w:val="00C17DE2"/>
    <w:rsid w:val="00C23DEA"/>
    <w:rsid w:val="00C8751C"/>
    <w:rsid w:val="00C94995"/>
    <w:rsid w:val="00CC2B8A"/>
    <w:rsid w:val="00CC4E74"/>
    <w:rsid w:val="00CC654E"/>
    <w:rsid w:val="00D136FA"/>
    <w:rsid w:val="00D57DD2"/>
    <w:rsid w:val="00D66489"/>
    <w:rsid w:val="00D752EB"/>
    <w:rsid w:val="00D91EDC"/>
    <w:rsid w:val="00DA506D"/>
    <w:rsid w:val="00DB64BB"/>
    <w:rsid w:val="00DD1D6B"/>
    <w:rsid w:val="00DD3B33"/>
    <w:rsid w:val="00DF544B"/>
    <w:rsid w:val="00E1042F"/>
    <w:rsid w:val="00E17CB4"/>
    <w:rsid w:val="00E36758"/>
    <w:rsid w:val="00E84637"/>
    <w:rsid w:val="00E97280"/>
    <w:rsid w:val="00EC4510"/>
    <w:rsid w:val="00EC57FF"/>
    <w:rsid w:val="00EF0246"/>
    <w:rsid w:val="00F11176"/>
    <w:rsid w:val="00F25843"/>
    <w:rsid w:val="00F32632"/>
    <w:rsid w:val="00F34B0F"/>
    <w:rsid w:val="00F45237"/>
    <w:rsid w:val="00F641D8"/>
    <w:rsid w:val="00FE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FCD34"/>
  <w15:chartTrackingRefBased/>
  <w15:docId w15:val="{E7E78CAF-4F61-9345-92A3-130553D24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DF3"/>
    <w:rPr>
      <w:rFonts w:eastAsia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0">
    <w:name w:val="Heading 2.0"/>
    <w:link w:val="Heading20Char"/>
    <w:qFormat/>
    <w:rsid w:val="00884EB3"/>
    <w:pPr>
      <w:adjustRightInd w:val="0"/>
      <w:snapToGrid w:val="0"/>
      <w:spacing w:before="240" w:after="60" w:line="480" w:lineRule="auto"/>
      <w:ind w:left="2608"/>
      <w:outlineLvl w:val="0"/>
    </w:pPr>
    <w:rPr>
      <w:b/>
      <w:snapToGrid w:val="0"/>
      <w:color w:val="000000"/>
      <w:szCs w:val="22"/>
      <w:lang w:val="en-US" w:eastAsia="de-DE" w:bidi="en-US"/>
    </w:rPr>
  </w:style>
  <w:style w:type="character" w:customStyle="1" w:styleId="Heading20Char">
    <w:name w:val="Heading 2.0 Char"/>
    <w:basedOn w:val="DefaultParagraphFont"/>
    <w:link w:val="Heading20"/>
    <w:rsid w:val="00884EB3"/>
    <w:rPr>
      <w:b/>
      <w:snapToGrid w:val="0"/>
      <w:color w:val="000000"/>
      <w:szCs w:val="22"/>
      <w:lang w:val="en-US" w:eastAsia="de-DE" w:bidi="en-US"/>
    </w:rPr>
  </w:style>
  <w:style w:type="paragraph" w:customStyle="1" w:styleId="Heading30">
    <w:name w:val="Heading 3.0"/>
    <w:qFormat/>
    <w:rsid w:val="00884EB3"/>
    <w:pPr>
      <w:adjustRightInd w:val="0"/>
      <w:snapToGrid w:val="0"/>
      <w:spacing w:before="60" w:after="60" w:line="480" w:lineRule="auto"/>
      <w:ind w:left="2608"/>
      <w:outlineLvl w:val="1"/>
    </w:pPr>
    <w:rPr>
      <w:rFonts w:ascii="Times New Roman" w:hAnsi="Times New Roman" w:cs="Times New Roman"/>
      <w:b/>
      <w:noProof/>
      <w:snapToGrid w:val="0"/>
      <w:color w:val="000000"/>
      <w:kern w:val="0"/>
      <w:szCs w:val="22"/>
      <w:lang w:val="en-US" w:eastAsia="de-DE" w:bidi="en-US"/>
      <w14:ligatures w14:val="none"/>
    </w:rPr>
  </w:style>
  <w:style w:type="paragraph" w:customStyle="1" w:styleId="Table">
    <w:name w:val="Table"/>
    <w:qFormat/>
    <w:rsid w:val="00884EB3"/>
    <w:pPr>
      <w:adjustRightInd w:val="0"/>
      <w:snapToGrid w:val="0"/>
      <w:spacing w:line="480" w:lineRule="auto"/>
      <w:ind w:firstLine="425"/>
    </w:pPr>
    <w:rPr>
      <w:rFonts w:ascii="Times New Roman" w:hAnsi="Times New Roman" w:cs="Times New Roman"/>
      <w:snapToGrid w:val="0"/>
      <w:color w:val="000000"/>
      <w:kern w:val="0"/>
      <w:szCs w:val="22"/>
      <w:lang w:val="en-US" w:eastAsia="de-DE" w:bidi="en-US"/>
      <w14:ligatures w14:val="none"/>
    </w:rPr>
  </w:style>
  <w:style w:type="paragraph" w:styleId="Subtitle">
    <w:name w:val="Subtitle"/>
    <w:aliases w:val="Table Supp"/>
    <w:basedOn w:val="Normal"/>
    <w:next w:val="Normal"/>
    <w:link w:val="SubtitleChar"/>
    <w:qFormat/>
    <w:rsid w:val="00884EB3"/>
    <w:pPr>
      <w:numPr>
        <w:ilvl w:val="1"/>
      </w:numPr>
      <w:spacing w:line="480" w:lineRule="auto"/>
    </w:pPr>
    <w:rPr>
      <w:rFonts w:eastAsiaTheme="minorEastAsia"/>
      <w:color w:val="000000" w:themeColor="text1"/>
      <w:spacing w:val="15"/>
      <w:szCs w:val="22"/>
    </w:rPr>
  </w:style>
  <w:style w:type="character" w:customStyle="1" w:styleId="SubtitleChar">
    <w:name w:val="Subtitle Char"/>
    <w:aliases w:val="Table Supp Char"/>
    <w:basedOn w:val="DefaultParagraphFont"/>
    <w:link w:val="Subtitle"/>
    <w:rsid w:val="00884EB3"/>
    <w:rPr>
      <w:rFonts w:eastAsiaTheme="minorEastAsia"/>
      <w:color w:val="000000" w:themeColor="text1"/>
      <w:spacing w:val="15"/>
      <w:szCs w:val="22"/>
    </w:rPr>
  </w:style>
  <w:style w:type="table" w:styleId="TableGrid">
    <w:name w:val="Table Grid"/>
    <w:basedOn w:val="TableNormal"/>
    <w:uiPriority w:val="39"/>
    <w:rsid w:val="004D6D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94142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4142"/>
    <w:rPr>
      <w:rFonts w:ascii="Times New Roman" w:eastAsiaTheme="minorHAnsi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4142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4142"/>
    <w:rPr>
      <w:rFonts w:ascii="Times New Roman" w:eastAsiaTheme="minorHAnsi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F68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68ED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9F68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8ED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7</Pages>
  <Words>2900</Words>
  <Characters>18189</Characters>
  <Application>Microsoft Office Word</Application>
  <DocSecurity>0</DocSecurity>
  <Lines>6063</Lines>
  <Paragraphs>1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9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Mclean</dc:creator>
  <cp:keywords/>
  <dc:description/>
  <cp:lastModifiedBy>Courtney Mclean</cp:lastModifiedBy>
  <cp:revision>3</cp:revision>
  <dcterms:created xsi:type="dcterms:W3CDTF">2023-11-06T23:22:00Z</dcterms:created>
  <dcterms:modified xsi:type="dcterms:W3CDTF">2023-11-07T02:08:00Z</dcterms:modified>
  <cp:category/>
</cp:coreProperties>
</file>